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E4DA0" w14:textId="6CB9219A" w:rsidR="00F94E81" w:rsidRPr="00837CB2" w:rsidRDefault="00EB2260" w:rsidP="0098364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l </w:t>
      </w:r>
      <w:r w:rsidR="00F94E81" w:rsidRPr="00837CB2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t>3</w:t>
      </w:r>
    </w:p>
    <w:p w14:paraId="59228055" w14:textId="6D873267" w:rsidR="00F94E81" w:rsidRPr="00837CB2" w:rsidRDefault="00F94E81" w:rsidP="00983645">
      <w:pPr>
        <w:rPr>
          <w:rFonts w:ascii="Times New Roman" w:hAnsi="Times New Roman" w:cs="Times New Roman"/>
          <w:sz w:val="21"/>
          <w:szCs w:val="21"/>
        </w:rPr>
      </w:pPr>
      <w:r w:rsidRPr="00837CB2">
        <w:rPr>
          <w:rFonts w:ascii="Times New Roman" w:hAnsi="Times New Roman" w:cs="Times New Roman"/>
          <w:sz w:val="21"/>
          <w:szCs w:val="21"/>
        </w:rPr>
        <w:t>Interrater correlation coefficient</w:t>
      </w:r>
      <w:r w:rsidR="00837CB2" w:rsidRPr="00837CB2">
        <w:rPr>
          <w:rFonts w:ascii="Times New Roman" w:hAnsi="Times New Roman" w:cs="Times New Roman"/>
          <w:sz w:val="21"/>
          <w:szCs w:val="21"/>
        </w:rPr>
        <w:t>s</w:t>
      </w:r>
      <w:r w:rsidR="000C0361">
        <w:rPr>
          <w:rFonts w:ascii="Times New Roman" w:hAnsi="Times New Roman" w:cs="Times New Roman"/>
          <w:sz w:val="21"/>
          <w:szCs w:val="21"/>
        </w:rPr>
        <w:t xml:space="preserve"> (ICC)</w:t>
      </w:r>
      <w:r w:rsidRPr="00837CB2">
        <w:rPr>
          <w:rFonts w:ascii="Times New Roman" w:hAnsi="Times New Roman" w:cs="Times New Roman"/>
          <w:sz w:val="21"/>
          <w:szCs w:val="21"/>
        </w:rPr>
        <w:t xml:space="preserve"> of X-ray measurements</w:t>
      </w:r>
    </w:p>
    <w:p w14:paraId="6B7BE0F9" w14:textId="77777777" w:rsidR="00F94E81" w:rsidRPr="00837CB2" w:rsidRDefault="00F94E81" w:rsidP="00983645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1843"/>
        <w:gridCol w:w="1842"/>
      </w:tblGrid>
      <w:tr w:rsidR="00837CB2" w:rsidRPr="00837CB2" w14:paraId="1632B11B" w14:textId="77777777" w:rsidTr="000C0361"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14:paraId="5F34B00C" w14:textId="77777777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35298FA" w14:textId="4C9F7D85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ICC(</w:t>
            </w:r>
            <w:proofErr w:type="gramEnd"/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,1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CA6FDF" w14:textId="123BEAA1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ICC(</w:t>
            </w:r>
            <w:proofErr w:type="gramEnd"/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2,1)</w:t>
            </w:r>
          </w:p>
        </w:tc>
      </w:tr>
      <w:tr w:rsidR="00837CB2" w:rsidRPr="00837CB2" w14:paraId="7080B54B" w14:textId="77777777" w:rsidTr="000C0361"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14:paraId="31C10C49" w14:textId="77777777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6011E31" w14:textId="256FC9DA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3F01732" w14:textId="64069D54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. 1-1</w:t>
            </w:r>
            <w:r w:rsidRPr="000C036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s Ex. 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CB68107" w14:textId="0798346D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. 1-2</w:t>
            </w:r>
            <w:r w:rsidRPr="000C036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s Ex. 2</w:t>
            </w:r>
          </w:p>
        </w:tc>
      </w:tr>
      <w:tr w:rsidR="00837CB2" w:rsidRPr="00837CB2" w14:paraId="178FAC53" w14:textId="77777777" w:rsidTr="000C0361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14B7F097" w14:textId="7133ED87" w:rsidR="00837CB2" w:rsidRPr="00837CB2" w:rsidRDefault="00837CB2" w:rsidP="00837CB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Body surface paramet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958B5F" w14:textId="777041A9" w:rsidR="00837CB2" w:rsidRPr="00837CB2" w:rsidRDefault="00837CB2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710B665" w14:textId="77777777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7321656" w14:textId="77777777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7CB2" w:rsidRPr="00837CB2" w14:paraId="016416E2" w14:textId="77777777" w:rsidTr="000C0361">
        <w:tc>
          <w:tcPr>
            <w:tcW w:w="2660" w:type="dxa"/>
            <w:vAlign w:val="center"/>
          </w:tcPr>
          <w:p w14:paraId="7DD29FC6" w14:textId="60200E37" w:rsidR="00837CB2" w:rsidRPr="00837CB2" w:rsidRDefault="00837CB2" w:rsidP="000C0361">
            <w:pPr>
              <w:ind w:firstLineChars="100" w:firstLine="219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C2-C7 tilt angle</w:t>
            </w:r>
          </w:p>
        </w:tc>
        <w:tc>
          <w:tcPr>
            <w:tcW w:w="1701" w:type="dxa"/>
            <w:vAlign w:val="center"/>
          </w:tcPr>
          <w:p w14:paraId="144874E8" w14:textId="32BCBCC7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46</w:t>
            </w:r>
          </w:p>
        </w:tc>
        <w:tc>
          <w:tcPr>
            <w:tcW w:w="1843" w:type="dxa"/>
            <w:vAlign w:val="center"/>
          </w:tcPr>
          <w:p w14:paraId="3AB99311" w14:textId="10492664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15</w:t>
            </w:r>
          </w:p>
        </w:tc>
        <w:tc>
          <w:tcPr>
            <w:tcW w:w="1842" w:type="dxa"/>
            <w:vAlign w:val="center"/>
          </w:tcPr>
          <w:p w14:paraId="7C4BC226" w14:textId="4A7D69F4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04</w:t>
            </w:r>
          </w:p>
        </w:tc>
      </w:tr>
      <w:tr w:rsidR="00837CB2" w:rsidRPr="00837CB2" w14:paraId="3F1D01C5" w14:textId="77777777" w:rsidTr="000C0361">
        <w:tc>
          <w:tcPr>
            <w:tcW w:w="2660" w:type="dxa"/>
            <w:vAlign w:val="center"/>
          </w:tcPr>
          <w:p w14:paraId="77CE7EF1" w14:textId="160A259F" w:rsidR="001C006B" w:rsidRPr="00837CB2" w:rsidRDefault="001C006B" w:rsidP="000C0361">
            <w:pPr>
              <w:ind w:firstLineChars="100" w:firstLine="21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7-T3 tilt angle</w:t>
            </w:r>
          </w:p>
        </w:tc>
        <w:tc>
          <w:tcPr>
            <w:tcW w:w="1701" w:type="dxa"/>
            <w:vAlign w:val="center"/>
          </w:tcPr>
          <w:p w14:paraId="47E8CF26" w14:textId="5B39C945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32</w:t>
            </w:r>
          </w:p>
        </w:tc>
        <w:tc>
          <w:tcPr>
            <w:tcW w:w="1843" w:type="dxa"/>
            <w:vAlign w:val="center"/>
          </w:tcPr>
          <w:p w14:paraId="495FC3E3" w14:textId="026D3464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46</w:t>
            </w:r>
          </w:p>
        </w:tc>
        <w:tc>
          <w:tcPr>
            <w:tcW w:w="1842" w:type="dxa"/>
            <w:vAlign w:val="center"/>
          </w:tcPr>
          <w:p w14:paraId="79EAC88F" w14:textId="2EC38CE8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92</w:t>
            </w:r>
          </w:p>
        </w:tc>
      </w:tr>
      <w:tr w:rsidR="00837CB2" w:rsidRPr="00837CB2" w14:paraId="370CBBCC" w14:textId="77777777" w:rsidTr="000C0361">
        <w:tc>
          <w:tcPr>
            <w:tcW w:w="2660" w:type="dxa"/>
            <w:vAlign w:val="center"/>
          </w:tcPr>
          <w:p w14:paraId="56D9CB17" w14:textId="7E0D0C5E" w:rsidR="00837CB2" w:rsidRPr="00837CB2" w:rsidRDefault="001C006B" w:rsidP="000C0361">
            <w:pPr>
              <w:ind w:firstLineChars="100" w:firstLine="21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7-T3-T8 angle</w:t>
            </w:r>
          </w:p>
        </w:tc>
        <w:tc>
          <w:tcPr>
            <w:tcW w:w="1701" w:type="dxa"/>
            <w:vAlign w:val="center"/>
          </w:tcPr>
          <w:p w14:paraId="7C511A1A" w14:textId="2AAD1384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76</w:t>
            </w:r>
          </w:p>
        </w:tc>
        <w:tc>
          <w:tcPr>
            <w:tcW w:w="1843" w:type="dxa"/>
            <w:vAlign w:val="center"/>
          </w:tcPr>
          <w:p w14:paraId="4E635519" w14:textId="1F185612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01</w:t>
            </w:r>
          </w:p>
        </w:tc>
        <w:tc>
          <w:tcPr>
            <w:tcW w:w="1842" w:type="dxa"/>
            <w:vAlign w:val="center"/>
          </w:tcPr>
          <w:p w14:paraId="53C49173" w14:textId="311F4476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03</w:t>
            </w:r>
          </w:p>
        </w:tc>
      </w:tr>
      <w:tr w:rsidR="00837CB2" w:rsidRPr="00837CB2" w14:paraId="5C2260CA" w14:textId="77777777" w:rsidTr="000C0361">
        <w:tc>
          <w:tcPr>
            <w:tcW w:w="2660" w:type="dxa"/>
            <w:vAlign w:val="center"/>
          </w:tcPr>
          <w:p w14:paraId="7E8D64D6" w14:textId="6D2E549B" w:rsidR="00837CB2" w:rsidRPr="00837CB2" w:rsidRDefault="001C006B" w:rsidP="000C0361">
            <w:pPr>
              <w:ind w:firstLineChars="100" w:firstLine="21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3-T8-T12 angle</w:t>
            </w:r>
          </w:p>
        </w:tc>
        <w:tc>
          <w:tcPr>
            <w:tcW w:w="1701" w:type="dxa"/>
            <w:vAlign w:val="center"/>
          </w:tcPr>
          <w:p w14:paraId="11625CE2" w14:textId="62B6453D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03</w:t>
            </w:r>
          </w:p>
        </w:tc>
        <w:tc>
          <w:tcPr>
            <w:tcW w:w="1843" w:type="dxa"/>
            <w:vAlign w:val="center"/>
          </w:tcPr>
          <w:p w14:paraId="0591F63D" w14:textId="6EFF708E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96</w:t>
            </w:r>
          </w:p>
        </w:tc>
        <w:tc>
          <w:tcPr>
            <w:tcW w:w="1842" w:type="dxa"/>
            <w:vAlign w:val="center"/>
          </w:tcPr>
          <w:p w14:paraId="4BA0351C" w14:textId="11EB3186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08</w:t>
            </w:r>
          </w:p>
        </w:tc>
      </w:tr>
      <w:tr w:rsidR="00837CB2" w:rsidRPr="00837CB2" w14:paraId="1E2A7429" w14:textId="77777777" w:rsidTr="000C0361">
        <w:tc>
          <w:tcPr>
            <w:tcW w:w="2660" w:type="dxa"/>
            <w:vAlign w:val="center"/>
          </w:tcPr>
          <w:p w14:paraId="2DE81B9F" w14:textId="7C124C65" w:rsidR="00837CB2" w:rsidRPr="00837CB2" w:rsidRDefault="001C006B" w:rsidP="000C0361">
            <w:pPr>
              <w:ind w:firstLineChars="100" w:firstLine="21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12-L3-S</w:t>
            </w:r>
            <w:r w:rsidR="00A03BD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ngle</w:t>
            </w:r>
          </w:p>
        </w:tc>
        <w:tc>
          <w:tcPr>
            <w:tcW w:w="1701" w:type="dxa"/>
            <w:vAlign w:val="center"/>
          </w:tcPr>
          <w:p w14:paraId="3C786E5D" w14:textId="50D8BA97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12</w:t>
            </w:r>
          </w:p>
        </w:tc>
        <w:tc>
          <w:tcPr>
            <w:tcW w:w="1843" w:type="dxa"/>
            <w:vAlign w:val="center"/>
          </w:tcPr>
          <w:p w14:paraId="732ECA30" w14:textId="10618ADA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62</w:t>
            </w:r>
          </w:p>
        </w:tc>
        <w:tc>
          <w:tcPr>
            <w:tcW w:w="1842" w:type="dxa"/>
            <w:vAlign w:val="center"/>
          </w:tcPr>
          <w:p w14:paraId="650F7C8F" w14:textId="08EA5FA6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73</w:t>
            </w:r>
          </w:p>
        </w:tc>
      </w:tr>
      <w:tr w:rsidR="00837CB2" w:rsidRPr="00837CB2" w14:paraId="7E4959E0" w14:textId="77777777" w:rsidTr="000C0361">
        <w:tc>
          <w:tcPr>
            <w:tcW w:w="2660" w:type="dxa"/>
            <w:vAlign w:val="center"/>
          </w:tcPr>
          <w:p w14:paraId="4EED86AE" w14:textId="172A8912" w:rsidR="00837CB2" w:rsidRPr="00837CB2" w:rsidRDefault="001C006B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-ray parameters</w:t>
            </w:r>
          </w:p>
        </w:tc>
        <w:tc>
          <w:tcPr>
            <w:tcW w:w="1701" w:type="dxa"/>
            <w:vAlign w:val="center"/>
          </w:tcPr>
          <w:p w14:paraId="0954A685" w14:textId="77777777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F84DF9C" w14:textId="77777777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7832C59" w14:textId="77777777" w:rsidR="00837CB2" w:rsidRPr="00837CB2" w:rsidRDefault="00837CB2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7CB2" w:rsidRPr="00837CB2" w14:paraId="5BAF3D5D" w14:textId="77777777" w:rsidTr="000C0361">
        <w:tc>
          <w:tcPr>
            <w:tcW w:w="2660" w:type="dxa"/>
            <w:vAlign w:val="center"/>
          </w:tcPr>
          <w:p w14:paraId="019E28F3" w14:textId="17C158A2" w:rsidR="00837CB2" w:rsidRPr="00837CB2" w:rsidRDefault="001C006B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COG-C7 SVA</w:t>
            </w:r>
          </w:p>
        </w:tc>
        <w:tc>
          <w:tcPr>
            <w:tcW w:w="1701" w:type="dxa"/>
            <w:vAlign w:val="center"/>
          </w:tcPr>
          <w:p w14:paraId="2B95B1E5" w14:textId="0B9EA8F4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13</w:t>
            </w:r>
          </w:p>
        </w:tc>
        <w:tc>
          <w:tcPr>
            <w:tcW w:w="1843" w:type="dxa"/>
            <w:vAlign w:val="center"/>
          </w:tcPr>
          <w:p w14:paraId="28D659D6" w14:textId="754F0C70" w:rsidR="00837CB2" w:rsidRPr="00837CB2" w:rsidRDefault="000C0361" w:rsidP="00042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55</w:t>
            </w:r>
          </w:p>
        </w:tc>
        <w:tc>
          <w:tcPr>
            <w:tcW w:w="1842" w:type="dxa"/>
            <w:vAlign w:val="center"/>
          </w:tcPr>
          <w:p w14:paraId="42413C33" w14:textId="37D90AD6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86</w:t>
            </w:r>
          </w:p>
        </w:tc>
      </w:tr>
      <w:tr w:rsidR="00837CB2" w:rsidRPr="00837CB2" w14:paraId="5526E972" w14:textId="77777777" w:rsidTr="000C0361">
        <w:tc>
          <w:tcPr>
            <w:tcW w:w="2660" w:type="dxa"/>
            <w:vAlign w:val="center"/>
          </w:tcPr>
          <w:p w14:paraId="6CD2104B" w14:textId="055C52F4" w:rsidR="00837CB2" w:rsidRPr="00837CB2" w:rsidRDefault="001C006B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C2-C7 SVA</w:t>
            </w:r>
          </w:p>
        </w:tc>
        <w:tc>
          <w:tcPr>
            <w:tcW w:w="1701" w:type="dxa"/>
            <w:vAlign w:val="center"/>
          </w:tcPr>
          <w:p w14:paraId="51C80295" w14:textId="67B44669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21</w:t>
            </w:r>
          </w:p>
        </w:tc>
        <w:tc>
          <w:tcPr>
            <w:tcW w:w="1843" w:type="dxa"/>
            <w:vAlign w:val="center"/>
          </w:tcPr>
          <w:p w14:paraId="0117F935" w14:textId="3533B265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44</w:t>
            </w:r>
          </w:p>
        </w:tc>
        <w:tc>
          <w:tcPr>
            <w:tcW w:w="1842" w:type="dxa"/>
            <w:vAlign w:val="center"/>
          </w:tcPr>
          <w:p w14:paraId="0FC00906" w14:textId="09686B2A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57</w:t>
            </w:r>
          </w:p>
        </w:tc>
      </w:tr>
      <w:tr w:rsidR="00837CB2" w:rsidRPr="00837CB2" w14:paraId="30A8644F" w14:textId="77777777" w:rsidTr="000C0361">
        <w:tc>
          <w:tcPr>
            <w:tcW w:w="2660" w:type="dxa"/>
            <w:vAlign w:val="center"/>
          </w:tcPr>
          <w:p w14:paraId="50D69D95" w14:textId="253B436F" w:rsidR="00837CB2" w:rsidRPr="00837CB2" w:rsidRDefault="001C006B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Cervical lordosis</w:t>
            </w:r>
          </w:p>
        </w:tc>
        <w:tc>
          <w:tcPr>
            <w:tcW w:w="1701" w:type="dxa"/>
            <w:vAlign w:val="center"/>
          </w:tcPr>
          <w:p w14:paraId="54683338" w14:textId="5A05DB32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77</w:t>
            </w:r>
          </w:p>
        </w:tc>
        <w:tc>
          <w:tcPr>
            <w:tcW w:w="1843" w:type="dxa"/>
            <w:vAlign w:val="center"/>
          </w:tcPr>
          <w:p w14:paraId="3C81E03B" w14:textId="6509B076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68</w:t>
            </w:r>
          </w:p>
        </w:tc>
        <w:tc>
          <w:tcPr>
            <w:tcW w:w="1842" w:type="dxa"/>
            <w:vAlign w:val="center"/>
          </w:tcPr>
          <w:p w14:paraId="5D841F0F" w14:textId="33F32654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56</w:t>
            </w:r>
          </w:p>
        </w:tc>
      </w:tr>
      <w:tr w:rsidR="00837CB2" w:rsidRPr="00837CB2" w14:paraId="5409B480" w14:textId="77777777" w:rsidTr="000C0361">
        <w:tc>
          <w:tcPr>
            <w:tcW w:w="2660" w:type="dxa"/>
            <w:vAlign w:val="center"/>
          </w:tcPr>
          <w:p w14:paraId="471CE6B7" w14:textId="4D0B6C65" w:rsidR="00837CB2" w:rsidRPr="00837CB2" w:rsidRDefault="001C006B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T1 slope</w:t>
            </w:r>
          </w:p>
        </w:tc>
        <w:tc>
          <w:tcPr>
            <w:tcW w:w="1701" w:type="dxa"/>
            <w:vAlign w:val="center"/>
          </w:tcPr>
          <w:p w14:paraId="3ACBE747" w14:textId="48DA57CC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34</w:t>
            </w:r>
          </w:p>
        </w:tc>
        <w:tc>
          <w:tcPr>
            <w:tcW w:w="1843" w:type="dxa"/>
            <w:vAlign w:val="center"/>
          </w:tcPr>
          <w:p w14:paraId="3B745EBE" w14:textId="029DDF74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42</w:t>
            </w:r>
          </w:p>
        </w:tc>
        <w:tc>
          <w:tcPr>
            <w:tcW w:w="1842" w:type="dxa"/>
            <w:vAlign w:val="center"/>
          </w:tcPr>
          <w:p w14:paraId="7A637197" w14:textId="2FD67853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89</w:t>
            </w:r>
          </w:p>
        </w:tc>
      </w:tr>
      <w:tr w:rsidR="00837CB2" w:rsidRPr="00837CB2" w14:paraId="3C526E37" w14:textId="77777777" w:rsidTr="000C0361">
        <w:tc>
          <w:tcPr>
            <w:tcW w:w="2660" w:type="dxa"/>
            <w:vAlign w:val="center"/>
          </w:tcPr>
          <w:p w14:paraId="135E7C14" w14:textId="40BA699C" w:rsidR="00837CB2" w:rsidRPr="00837CB2" w:rsidRDefault="001C006B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644494">
              <w:rPr>
                <w:rFonts w:ascii="Times New Roman" w:hAnsi="Times New Roman" w:cs="Times New Roman"/>
                <w:sz w:val="21"/>
                <w:szCs w:val="21"/>
              </w:rPr>
              <w:t>Upper thorac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kyphosis</w:t>
            </w:r>
          </w:p>
        </w:tc>
        <w:tc>
          <w:tcPr>
            <w:tcW w:w="1701" w:type="dxa"/>
            <w:vAlign w:val="center"/>
          </w:tcPr>
          <w:p w14:paraId="2ACABC1F" w14:textId="774FD780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04</w:t>
            </w:r>
          </w:p>
        </w:tc>
        <w:tc>
          <w:tcPr>
            <w:tcW w:w="1843" w:type="dxa"/>
            <w:vAlign w:val="center"/>
          </w:tcPr>
          <w:p w14:paraId="3E9FB539" w14:textId="751A0773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00</w:t>
            </w:r>
          </w:p>
        </w:tc>
        <w:tc>
          <w:tcPr>
            <w:tcW w:w="1842" w:type="dxa"/>
            <w:vAlign w:val="center"/>
          </w:tcPr>
          <w:p w14:paraId="0FF81BE2" w14:textId="7BC31B94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56</w:t>
            </w:r>
          </w:p>
        </w:tc>
      </w:tr>
      <w:tr w:rsidR="00837CB2" w:rsidRPr="00837CB2" w14:paraId="65D79EFE" w14:textId="77777777" w:rsidTr="000C0361">
        <w:tc>
          <w:tcPr>
            <w:tcW w:w="2660" w:type="dxa"/>
            <w:vAlign w:val="center"/>
          </w:tcPr>
          <w:p w14:paraId="415B07E7" w14:textId="7E66773F" w:rsidR="00837CB2" w:rsidRPr="00837CB2" w:rsidRDefault="001C006B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644494">
              <w:rPr>
                <w:rFonts w:ascii="Times New Roman" w:hAnsi="Times New Roman" w:cs="Times New Roman"/>
                <w:sz w:val="21"/>
                <w:szCs w:val="21"/>
              </w:rPr>
              <w:t xml:space="preserve">Lower </w:t>
            </w:r>
            <w:r w:rsidR="007B1D28">
              <w:rPr>
                <w:rFonts w:ascii="Times New Roman" w:hAnsi="Times New Roman" w:cs="Times New Roman"/>
                <w:sz w:val="21"/>
                <w:szCs w:val="21"/>
              </w:rPr>
              <w:t xml:space="preserve">thoracic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yphosis</w:t>
            </w:r>
          </w:p>
        </w:tc>
        <w:tc>
          <w:tcPr>
            <w:tcW w:w="1701" w:type="dxa"/>
            <w:vAlign w:val="center"/>
          </w:tcPr>
          <w:p w14:paraId="5C4AED2D" w14:textId="7C9FDB97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87</w:t>
            </w:r>
          </w:p>
        </w:tc>
        <w:tc>
          <w:tcPr>
            <w:tcW w:w="1843" w:type="dxa"/>
            <w:vAlign w:val="center"/>
          </w:tcPr>
          <w:p w14:paraId="4179C365" w14:textId="53D5F0F1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25</w:t>
            </w:r>
          </w:p>
        </w:tc>
        <w:tc>
          <w:tcPr>
            <w:tcW w:w="1842" w:type="dxa"/>
            <w:vAlign w:val="center"/>
          </w:tcPr>
          <w:p w14:paraId="7749D0AE" w14:textId="36526351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74</w:t>
            </w:r>
          </w:p>
        </w:tc>
      </w:tr>
      <w:tr w:rsidR="00837CB2" w:rsidRPr="00837CB2" w14:paraId="4E7AAAA8" w14:textId="77777777" w:rsidTr="000C0361">
        <w:tc>
          <w:tcPr>
            <w:tcW w:w="2660" w:type="dxa"/>
            <w:vAlign w:val="center"/>
          </w:tcPr>
          <w:p w14:paraId="1BFB52D0" w14:textId="7F250D87" w:rsidR="00837CB2" w:rsidRPr="00837CB2" w:rsidRDefault="001C006B" w:rsidP="001C00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Lumbar lordosis</w:t>
            </w:r>
          </w:p>
        </w:tc>
        <w:tc>
          <w:tcPr>
            <w:tcW w:w="1701" w:type="dxa"/>
            <w:vAlign w:val="center"/>
          </w:tcPr>
          <w:p w14:paraId="13A4B58E" w14:textId="52BE564E" w:rsidR="00837CB2" w:rsidRPr="00837CB2" w:rsidRDefault="001C006B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72</w:t>
            </w:r>
          </w:p>
        </w:tc>
        <w:tc>
          <w:tcPr>
            <w:tcW w:w="1843" w:type="dxa"/>
            <w:vAlign w:val="center"/>
          </w:tcPr>
          <w:p w14:paraId="30D5C0B5" w14:textId="4DC344FB" w:rsidR="00837CB2" w:rsidRPr="00837CB2" w:rsidRDefault="000C0361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96</w:t>
            </w:r>
          </w:p>
        </w:tc>
        <w:tc>
          <w:tcPr>
            <w:tcW w:w="1842" w:type="dxa"/>
            <w:vAlign w:val="center"/>
          </w:tcPr>
          <w:p w14:paraId="134EBB78" w14:textId="0AB8A1F1" w:rsidR="00837CB2" w:rsidRPr="00837CB2" w:rsidRDefault="00A2138E" w:rsidP="00837C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05</w:t>
            </w:r>
          </w:p>
        </w:tc>
      </w:tr>
    </w:tbl>
    <w:p w14:paraId="075BB91F" w14:textId="77777777" w:rsidR="000C0361" w:rsidRDefault="000C0361" w:rsidP="00983645">
      <w:pPr>
        <w:rPr>
          <w:rFonts w:ascii="Times New Roman" w:hAnsi="Times New Roman" w:cs="Times New Roman"/>
          <w:sz w:val="21"/>
          <w:szCs w:val="21"/>
        </w:rPr>
      </w:pPr>
      <w:proofErr w:type="gramStart"/>
      <w:r>
        <w:rPr>
          <w:rFonts w:ascii="Times New Roman" w:hAnsi="Times New Roman" w:cs="Times New Roman"/>
          <w:sz w:val="21"/>
          <w:szCs w:val="21"/>
        </w:rPr>
        <w:t>ICC(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1,1): intra-observer agreement, </w:t>
      </w:r>
      <w:proofErr w:type="gramStart"/>
      <w:r>
        <w:rPr>
          <w:rFonts w:ascii="Times New Roman" w:hAnsi="Times New Roman" w:cs="Times New Roman"/>
          <w:sz w:val="21"/>
          <w:szCs w:val="21"/>
        </w:rPr>
        <w:t>ICC(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2, 1): inter-observer agreement, Ex.: examiner, </w:t>
      </w:r>
    </w:p>
    <w:p w14:paraId="6C7FFA1C" w14:textId="2EEAF8E8" w:rsidR="00F94E81" w:rsidRPr="00837CB2" w:rsidRDefault="000C0361" w:rsidP="0098364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G: center of gravity, SVA: sagittal vertical axis</w:t>
      </w:r>
    </w:p>
    <w:sectPr w:rsidR="00F94E81" w:rsidRPr="00837CB2" w:rsidSect="003451F4">
      <w:pgSz w:w="11906" w:h="16838"/>
      <w:pgMar w:top="1134" w:right="1134" w:bottom="1134" w:left="1134" w:header="851" w:footer="992" w:gutter="0"/>
      <w:cols w:space="425"/>
      <w:docGrid w:type="linesAndChars" w:linePitch="346" w:charSpace="18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0DE96" w14:textId="77777777" w:rsidR="00391E53" w:rsidRDefault="00391E53" w:rsidP="00661344">
      <w:r>
        <w:separator/>
      </w:r>
    </w:p>
  </w:endnote>
  <w:endnote w:type="continuationSeparator" w:id="0">
    <w:p w14:paraId="113A16ED" w14:textId="77777777" w:rsidR="00391E53" w:rsidRDefault="00391E53" w:rsidP="00661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D715B" w14:textId="77777777" w:rsidR="00391E53" w:rsidRDefault="00391E53" w:rsidP="00661344">
      <w:r>
        <w:separator/>
      </w:r>
    </w:p>
  </w:footnote>
  <w:footnote w:type="continuationSeparator" w:id="0">
    <w:p w14:paraId="79F274B5" w14:textId="77777777" w:rsidR="00391E53" w:rsidRDefault="00391E53" w:rsidP="00661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B3EDC"/>
    <w:multiLevelType w:val="multilevel"/>
    <w:tmpl w:val="E5FC7EF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AA20E20"/>
    <w:multiLevelType w:val="multilevel"/>
    <w:tmpl w:val="E5FC7EF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1501389009">
    <w:abstractNumId w:val="1"/>
  </w:num>
  <w:num w:numId="2" w16cid:durableId="196234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219"/>
  <w:drawingGridVerticalSpacing w:val="17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0D02"/>
    <w:rsid w:val="00005471"/>
    <w:rsid w:val="00006E8B"/>
    <w:rsid w:val="0001275A"/>
    <w:rsid w:val="000377D4"/>
    <w:rsid w:val="00040ABB"/>
    <w:rsid w:val="000412D3"/>
    <w:rsid w:val="000418D2"/>
    <w:rsid w:val="00042503"/>
    <w:rsid w:val="000613BC"/>
    <w:rsid w:val="00064668"/>
    <w:rsid w:val="00064D29"/>
    <w:rsid w:val="00076473"/>
    <w:rsid w:val="00080013"/>
    <w:rsid w:val="00082AFF"/>
    <w:rsid w:val="000870CC"/>
    <w:rsid w:val="000917BC"/>
    <w:rsid w:val="000B2147"/>
    <w:rsid w:val="000B3C9B"/>
    <w:rsid w:val="000C0361"/>
    <w:rsid w:val="000C066F"/>
    <w:rsid w:val="000D6C93"/>
    <w:rsid w:val="000E5409"/>
    <w:rsid w:val="000F16C4"/>
    <w:rsid w:val="000F1EE2"/>
    <w:rsid w:val="000F47B4"/>
    <w:rsid w:val="00100471"/>
    <w:rsid w:val="00105918"/>
    <w:rsid w:val="00105CFF"/>
    <w:rsid w:val="001116B3"/>
    <w:rsid w:val="00115FC4"/>
    <w:rsid w:val="00130154"/>
    <w:rsid w:val="00134729"/>
    <w:rsid w:val="00135C82"/>
    <w:rsid w:val="00137F1E"/>
    <w:rsid w:val="00161720"/>
    <w:rsid w:val="001671CC"/>
    <w:rsid w:val="00176A16"/>
    <w:rsid w:val="00191EE8"/>
    <w:rsid w:val="001A5AF7"/>
    <w:rsid w:val="001A6879"/>
    <w:rsid w:val="001B34C7"/>
    <w:rsid w:val="001B47FA"/>
    <w:rsid w:val="001C006B"/>
    <w:rsid w:val="001C6A17"/>
    <w:rsid w:val="001C7736"/>
    <w:rsid w:val="001E02EF"/>
    <w:rsid w:val="001E2EB2"/>
    <w:rsid w:val="001E6BA6"/>
    <w:rsid w:val="001E73F5"/>
    <w:rsid w:val="001F782A"/>
    <w:rsid w:val="0020737B"/>
    <w:rsid w:val="0022329A"/>
    <w:rsid w:val="002263FB"/>
    <w:rsid w:val="0024672E"/>
    <w:rsid w:val="002468BC"/>
    <w:rsid w:val="002514E7"/>
    <w:rsid w:val="00257E4B"/>
    <w:rsid w:val="00263071"/>
    <w:rsid w:val="002745B9"/>
    <w:rsid w:val="00274D54"/>
    <w:rsid w:val="0028093D"/>
    <w:rsid w:val="00290CB5"/>
    <w:rsid w:val="00292BC9"/>
    <w:rsid w:val="00293060"/>
    <w:rsid w:val="002934D7"/>
    <w:rsid w:val="002953BA"/>
    <w:rsid w:val="002A6FDD"/>
    <w:rsid w:val="002B0AB7"/>
    <w:rsid w:val="002B10E8"/>
    <w:rsid w:val="002B5FE5"/>
    <w:rsid w:val="00300D48"/>
    <w:rsid w:val="003228CE"/>
    <w:rsid w:val="00330579"/>
    <w:rsid w:val="0033295B"/>
    <w:rsid w:val="00340D02"/>
    <w:rsid w:val="00344292"/>
    <w:rsid w:val="003451F4"/>
    <w:rsid w:val="003674D3"/>
    <w:rsid w:val="00376934"/>
    <w:rsid w:val="003823EC"/>
    <w:rsid w:val="00391E53"/>
    <w:rsid w:val="00393C3D"/>
    <w:rsid w:val="003951A0"/>
    <w:rsid w:val="003A2873"/>
    <w:rsid w:val="003B4177"/>
    <w:rsid w:val="003E309D"/>
    <w:rsid w:val="003E5562"/>
    <w:rsid w:val="004004F1"/>
    <w:rsid w:val="00403456"/>
    <w:rsid w:val="004350C1"/>
    <w:rsid w:val="00435FBB"/>
    <w:rsid w:val="0044602F"/>
    <w:rsid w:val="00446C8C"/>
    <w:rsid w:val="00450864"/>
    <w:rsid w:val="004557D6"/>
    <w:rsid w:val="00457D94"/>
    <w:rsid w:val="00462EB7"/>
    <w:rsid w:val="00475195"/>
    <w:rsid w:val="00475C98"/>
    <w:rsid w:val="004802A8"/>
    <w:rsid w:val="004827F0"/>
    <w:rsid w:val="00485F7C"/>
    <w:rsid w:val="004C359F"/>
    <w:rsid w:val="004D55EB"/>
    <w:rsid w:val="004D5CA7"/>
    <w:rsid w:val="004E03E4"/>
    <w:rsid w:val="004E3A11"/>
    <w:rsid w:val="004E4366"/>
    <w:rsid w:val="004F5091"/>
    <w:rsid w:val="004F5B72"/>
    <w:rsid w:val="005073D3"/>
    <w:rsid w:val="00507457"/>
    <w:rsid w:val="0052114B"/>
    <w:rsid w:val="00523843"/>
    <w:rsid w:val="00526C8A"/>
    <w:rsid w:val="005306A9"/>
    <w:rsid w:val="00531471"/>
    <w:rsid w:val="0053279F"/>
    <w:rsid w:val="00543AB7"/>
    <w:rsid w:val="00545EF1"/>
    <w:rsid w:val="00552376"/>
    <w:rsid w:val="00554A4D"/>
    <w:rsid w:val="00565D29"/>
    <w:rsid w:val="00580F08"/>
    <w:rsid w:val="00590986"/>
    <w:rsid w:val="00592B8B"/>
    <w:rsid w:val="005A1C7F"/>
    <w:rsid w:val="005A30BC"/>
    <w:rsid w:val="005A3B7B"/>
    <w:rsid w:val="005B51B3"/>
    <w:rsid w:val="005D002D"/>
    <w:rsid w:val="005D2E25"/>
    <w:rsid w:val="005F2AFF"/>
    <w:rsid w:val="005F6627"/>
    <w:rsid w:val="00601E71"/>
    <w:rsid w:val="006354D1"/>
    <w:rsid w:val="0064268A"/>
    <w:rsid w:val="00642E2A"/>
    <w:rsid w:val="00643D16"/>
    <w:rsid w:val="00644494"/>
    <w:rsid w:val="00644C02"/>
    <w:rsid w:val="0065102A"/>
    <w:rsid w:val="00653539"/>
    <w:rsid w:val="00661344"/>
    <w:rsid w:val="00662B43"/>
    <w:rsid w:val="00667547"/>
    <w:rsid w:val="00676C1D"/>
    <w:rsid w:val="00684910"/>
    <w:rsid w:val="006A172F"/>
    <w:rsid w:val="006B58A8"/>
    <w:rsid w:val="006D7AC8"/>
    <w:rsid w:val="006E34C4"/>
    <w:rsid w:val="006F203C"/>
    <w:rsid w:val="0075776D"/>
    <w:rsid w:val="00757B2B"/>
    <w:rsid w:val="00760F58"/>
    <w:rsid w:val="0076309F"/>
    <w:rsid w:val="00767EBC"/>
    <w:rsid w:val="0077561E"/>
    <w:rsid w:val="00775620"/>
    <w:rsid w:val="007760C1"/>
    <w:rsid w:val="00776E9D"/>
    <w:rsid w:val="00797009"/>
    <w:rsid w:val="007A18ED"/>
    <w:rsid w:val="007A25F5"/>
    <w:rsid w:val="007A5CE6"/>
    <w:rsid w:val="007B1D28"/>
    <w:rsid w:val="007B54A6"/>
    <w:rsid w:val="007B5A14"/>
    <w:rsid w:val="007C4539"/>
    <w:rsid w:val="007D14C5"/>
    <w:rsid w:val="007E7D01"/>
    <w:rsid w:val="008207F4"/>
    <w:rsid w:val="008230CF"/>
    <w:rsid w:val="00823675"/>
    <w:rsid w:val="00832C20"/>
    <w:rsid w:val="00837CB2"/>
    <w:rsid w:val="00854911"/>
    <w:rsid w:val="008701C9"/>
    <w:rsid w:val="008719C2"/>
    <w:rsid w:val="008806F1"/>
    <w:rsid w:val="00885480"/>
    <w:rsid w:val="008904ED"/>
    <w:rsid w:val="008A34D5"/>
    <w:rsid w:val="008B14A9"/>
    <w:rsid w:val="008B24EB"/>
    <w:rsid w:val="008B6057"/>
    <w:rsid w:val="008C2740"/>
    <w:rsid w:val="008C492C"/>
    <w:rsid w:val="008D3CBF"/>
    <w:rsid w:val="008E65EA"/>
    <w:rsid w:val="008F1AD7"/>
    <w:rsid w:val="008F4735"/>
    <w:rsid w:val="00910AFF"/>
    <w:rsid w:val="00916158"/>
    <w:rsid w:val="0092469A"/>
    <w:rsid w:val="0093101F"/>
    <w:rsid w:val="009341F6"/>
    <w:rsid w:val="0094496E"/>
    <w:rsid w:val="00945190"/>
    <w:rsid w:val="0094734B"/>
    <w:rsid w:val="009519EE"/>
    <w:rsid w:val="00983645"/>
    <w:rsid w:val="0099098E"/>
    <w:rsid w:val="00993488"/>
    <w:rsid w:val="0099597A"/>
    <w:rsid w:val="009A1A2A"/>
    <w:rsid w:val="009B6C8B"/>
    <w:rsid w:val="009C764D"/>
    <w:rsid w:val="009D6052"/>
    <w:rsid w:val="009E4AD5"/>
    <w:rsid w:val="009F41F2"/>
    <w:rsid w:val="00A03BD3"/>
    <w:rsid w:val="00A171BB"/>
    <w:rsid w:val="00A2138E"/>
    <w:rsid w:val="00A21400"/>
    <w:rsid w:val="00A41A45"/>
    <w:rsid w:val="00A4421E"/>
    <w:rsid w:val="00A45D94"/>
    <w:rsid w:val="00A52A33"/>
    <w:rsid w:val="00A67D85"/>
    <w:rsid w:val="00A815DF"/>
    <w:rsid w:val="00A82009"/>
    <w:rsid w:val="00A87211"/>
    <w:rsid w:val="00AA07EA"/>
    <w:rsid w:val="00AA1DE4"/>
    <w:rsid w:val="00AA1E54"/>
    <w:rsid w:val="00AA29FC"/>
    <w:rsid w:val="00AC1B22"/>
    <w:rsid w:val="00AC7E64"/>
    <w:rsid w:val="00AD1996"/>
    <w:rsid w:val="00AD44DE"/>
    <w:rsid w:val="00AE57A7"/>
    <w:rsid w:val="00AE5C0B"/>
    <w:rsid w:val="00AF54E4"/>
    <w:rsid w:val="00B13F84"/>
    <w:rsid w:val="00B30C0B"/>
    <w:rsid w:val="00B35823"/>
    <w:rsid w:val="00B4129C"/>
    <w:rsid w:val="00B43E3E"/>
    <w:rsid w:val="00B44003"/>
    <w:rsid w:val="00B441B3"/>
    <w:rsid w:val="00B44E06"/>
    <w:rsid w:val="00B46D0B"/>
    <w:rsid w:val="00B50DA6"/>
    <w:rsid w:val="00B559CF"/>
    <w:rsid w:val="00B618E8"/>
    <w:rsid w:val="00B70EBF"/>
    <w:rsid w:val="00B80B07"/>
    <w:rsid w:val="00BA215E"/>
    <w:rsid w:val="00BA3814"/>
    <w:rsid w:val="00BA42DE"/>
    <w:rsid w:val="00BC3A99"/>
    <w:rsid w:val="00BE3F8F"/>
    <w:rsid w:val="00BE78D9"/>
    <w:rsid w:val="00BF39DF"/>
    <w:rsid w:val="00BF4802"/>
    <w:rsid w:val="00C03819"/>
    <w:rsid w:val="00C05CEA"/>
    <w:rsid w:val="00C06D5A"/>
    <w:rsid w:val="00C127F3"/>
    <w:rsid w:val="00C2063F"/>
    <w:rsid w:val="00C455F5"/>
    <w:rsid w:val="00C66B33"/>
    <w:rsid w:val="00C74328"/>
    <w:rsid w:val="00C76063"/>
    <w:rsid w:val="00C91209"/>
    <w:rsid w:val="00CA599E"/>
    <w:rsid w:val="00CA624A"/>
    <w:rsid w:val="00CB07FA"/>
    <w:rsid w:val="00CB17C6"/>
    <w:rsid w:val="00CC10C3"/>
    <w:rsid w:val="00CC6974"/>
    <w:rsid w:val="00CC6D38"/>
    <w:rsid w:val="00CD2CED"/>
    <w:rsid w:val="00CE0ED7"/>
    <w:rsid w:val="00CE47A3"/>
    <w:rsid w:val="00CF4D3B"/>
    <w:rsid w:val="00D11D2C"/>
    <w:rsid w:val="00D12346"/>
    <w:rsid w:val="00D1361E"/>
    <w:rsid w:val="00D13C2F"/>
    <w:rsid w:val="00D277BC"/>
    <w:rsid w:val="00D449C7"/>
    <w:rsid w:val="00D44B62"/>
    <w:rsid w:val="00D55622"/>
    <w:rsid w:val="00D61457"/>
    <w:rsid w:val="00D95AC1"/>
    <w:rsid w:val="00DA0D54"/>
    <w:rsid w:val="00DE186C"/>
    <w:rsid w:val="00DF1AC5"/>
    <w:rsid w:val="00DF4A74"/>
    <w:rsid w:val="00E019DE"/>
    <w:rsid w:val="00E13D8A"/>
    <w:rsid w:val="00E20979"/>
    <w:rsid w:val="00E22AF0"/>
    <w:rsid w:val="00E2440C"/>
    <w:rsid w:val="00E306C6"/>
    <w:rsid w:val="00E523A2"/>
    <w:rsid w:val="00E57396"/>
    <w:rsid w:val="00E62226"/>
    <w:rsid w:val="00E637DB"/>
    <w:rsid w:val="00E76649"/>
    <w:rsid w:val="00E901B8"/>
    <w:rsid w:val="00EA4EAF"/>
    <w:rsid w:val="00EA5999"/>
    <w:rsid w:val="00EA5D74"/>
    <w:rsid w:val="00EA7BE0"/>
    <w:rsid w:val="00EB2260"/>
    <w:rsid w:val="00EE08C6"/>
    <w:rsid w:val="00EE366E"/>
    <w:rsid w:val="00EE65BF"/>
    <w:rsid w:val="00F016A8"/>
    <w:rsid w:val="00F17AD1"/>
    <w:rsid w:val="00F2267A"/>
    <w:rsid w:val="00F3100F"/>
    <w:rsid w:val="00F33322"/>
    <w:rsid w:val="00F335AE"/>
    <w:rsid w:val="00F34826"/>
    <w:rsid w:val="00F35135"/>
    <w:rsid w:val="00F427CA"/>
    <w:rsid w:val="00F44CB1"/>
    <w:rsid w:val="00F503B9"/>
    <w:rsid w:val="00F55727"/>
    <w:rsid w:val="00F56AF6"/>
    <w:rsid w:val="00F62A60"/>
    <w:rsid w:val="00F70D8B"/>
    <w:rsid w:val="00F80D4A"/>
    <w:rsid w:val="00F80EE0"/>
    <w:rsid w:val="00F8300B"/>
    <w:rsid w:val="00F85D55"/>
    <w:rsid w:val="00F86C99"/>
    <w:rsid w:val="00F94E81"/>
    <w:rsid w:val="00FA122E"/>
    <w:rsid w:val="00FA44E9"/>
    <w:rsid w:val="00FA6C66"/>
    <w:rsid w:val="00FB0B2A"/>
    <w:rsid w:val="00FB16EB"/>
    <w:rsid w:val="00FB54C3"/>
    <w:rsid w:val="00FD16E9"/>
    <w:rsid w:val="00FD378B"/>
    <w:rsid w:val="00FD4296"/>
    <w:rsid w:val="00FD603A"/>
    <w:rsid w:val="00FD675D"/>
    <w:rsid w:val="00FD7EF2"/>
    <w:rsid w:val="00FE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F9595C"/>
  <w15:docId w15:val="{FEDAE1A4-E9C3-4F09-A4E4-3C21AC8F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7D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02A8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4802A8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802A8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6354D1"/>
  </w:style>
  <w:style w:type="paragraph" w:styleId="a6">
    <w:name w:val="header"/>
    <w:basedOn w:val="a"/>
    <w:link w:val="a7"/>
    <w:uiPriority w:val="99"/>
    <w:unhideWhenUsed/>
    <w:rsid w:val="0066134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ヘッダー (文字)"/>
    <w:basedOn w:val="a0"/>
    <w:link w:val="a6"/>
    <w:uiPriority w:val="99"/>
    <w:rsid w:val="00661344"/>
  </w:style>
  <w:style w:type="paragraph" w:styleId="a8">
    <w:name w:val="footer"/>
    <w:basedOn w:val="a"/>
    <w:link w:val="a9"/>
    <w:uiPriority w:val="99"/>
    <w:unhideWhenUsed/>
    <w:rsid w:val="0066134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フッター (文字)"/>
    <w:basedOn w:val="a0"/>
    <w:link w:val="a8"/>
    <w:uiPriority w:val="99"/>
    <w:rsid w:val="00661344"/>
  </w:style>
  <w:style w:type="table" w:styleId="aa">
    <w:name w:val="Table Grid"/>
    <w:basedOn w:val="a1"/>
    <w:uiPriority w:val="39"/>
    <w:rsid w:val="00601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99"/>
    <w:rsid w:val="00601E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6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功</dc:creator>
  <cp:keywords/>
  <dc:description/>
  <cp:lastModifiedBy>橋本　功</cp:lastModifiedBy>
  <cp:revision>256</cp:revision>
  <cp:lastPrinted>2024-05-16T22:38:00Z</cp:lastPrinted>
  <dcterms:created xsi:type="dcterms:W3CDTF">2015-12-28T11:51:00Z</dcterms:created>
  <dcterms:modified xsi:type="dcterms:W3CDTF">2025-06-03T23:30:00Z</dcterms:modified>
</cp:coreProperties>
</file>